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210"/>
        <w:tblW w:w="5314" w:type="pct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4"/>
        <w:gridCol w:w="1815"/>
        <w:gridCol w:w="1792"/>
        <w:gridCol w:w="990"/>
        <w:gridCol w:w="1418"/>
        <w:gridCol w:w="1416"/>
      </w:tblGrid>
      <w:tr w:rsidR="003A3C49" w:rsidRPr="00525BDA" w14:paraId="70CD11BE" w14:textId="77777777" w:rsidTr="003A3C49">
        <w:trPr>
          <w:trHeight w:val="345"/>
        </w:trPr>
        <w:tc>
          <w:tcPr>
            <w:tcW w:w="1143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3044A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283644" w14:textId="7A40B4A2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idging Plate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6AF10" w14:textId="71FA1008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77937">
              <w:rPr>
                <w:b/>
                <w:bCs/>
              </w:rPr>
              <w:t>Osseous</w:t>
            </w:r>
            <w:r>
              <w:rPr>
                <w:b/>
                <w:bCs/>
              </w:rPr>
              <w:t xml:space="preserve"> Flap</w:t>
            </w:r>
          </w:p>
        </w:tc>
        <w:tc>
          <w:tcPr>
            <w:tcW w:w="514" w:type="pct"/>
            <w:vMerge w:val="restart"/>
            <w:vAlign w:val="center"/>
          </w:tcPr>
          <w:p w14:paraId="0166C2EC" w14:textId="77777777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77937">
              <w:rPr>
                <w:b/>
                <w:bCs/>
              </w:rPr>
              <w:t>p-value</w:t>
            </w:r>
          </w:p>
        </w:tc>
        <w:tc>
          <w:tcPr>
            <w:tcW w:w="736" w:type="pct"/>
            <w:vMerge w:val="restart"/>
            <w:vAlign w:val="center"/>
          </w:tcPr>
          <w:p w14:paraId="5E507D7F" w14:textId="77777777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77937">
              <w:rPr>
                <w:b/>
                <w:bCs/>
              </w:rPr>
              <w:t>Effect Size</w:t>
            </w:r>
          </w:p>
        </w:tc>
        <w:tc>
          <w:tcPr>
            <w:tcW w:w="735" w:type="pct"/>
          </w:tcPr>
          <w:p w14:paraId="50EB5FF5" w14:textId="77777777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77937">
              <w:rPr>
                <w:b/>
                <w:bCs/>
              </w:rPr>
              <w:t>Overall</w:t>
            </w:r>
          </w:p>
        </w:tc>
      </w:tr>
      <w:tr w:rsidR="003A3C49" w:rsidRPr="00525BDA" w14:paraId="322B8C47" w14:textId="77777777" w:rsidTr="003A3C49">
        <w:trPr>
          <w:trHeight w:val="180"/>
        </w:trPr>
        <w:tc>
          <w:tcPr>
            <w:tcW w:w="1143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E9AC4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40487" w14:textId="6BF80331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77937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22</w:t>
            </w:r>
            <w:r w:rsidRPr="00F7793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8.6</w:t>
            </w:r>
            <w:r w:rsidRPr="00F77937">
              <w:rPr>
                <w:b/>
                <w:bCs/>
              </w:rPr>
              <w:t>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E9924" w14:textId="26668E2E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77937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234</w:t>
            </w:r>
            <w:r w:rsidRPr="00F7793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91.4</w:t>
            </w:r>
            <w:r w:rsidRPr="00F77937">
              <w:rPr>
                <w:b/>
                <w:bCs/>
              </w:rPr>
              <w:t>%)</w:t>
            </w:r>
          </w:p>
        </w:tc>
        <w:tc>
          <w:tcPr>
            <w:tcW w:w="514" w:type="pct"/>
            <w:vMerge/>
            <w:vAlign w:val="center"/>
          </w:tcPr>
          <w:p w14:paraId="2825DBB6" w14:textId="77777777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</w:p>
        </w:tc>
        <w:tc>
          <w:tcPr>
            <w:tcW w:w="736" w:type="pct"/>
            <w:vMerge/>
          </w:tcPr>
          <w:p w14:paraId="4F6AA298" w14:textId="77777777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</w:p>
        </w:tc>
        <w:tc>
          <w:tcPr>
            <w:tcW w:w="735" w:type="pct"/>
          </w:tcPr>
          <w:p w14:paraId="48EC7404" w14:textId="29256E70" w:rsidR="003A3C49" w:rsidRPr="00F77937" w:rsidRDefault="003A3C49" w:rsidP="00C53ED5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F77937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256</w:t>
            </w:r>
          </w:p>
        </w:tc>
      </w:tr>
      <w:tr w:rsidR="003A3C49" w14:paraId="7CFFC010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15CEE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Follow-up (months)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6E7D5" w14:textId="350BD9BA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8.9 ± 12.8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38BA42" w14:textId="581D358D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32.7 ± 20.6</w:t>
            </w:r>
          </w:p>
        </w:tc>
        <w:tc>
          <w:tcPr>
            <w:tcW w:w="514" w:type="pct"/>
            <w:vAlign w:val="center"/>
          </w:tcPr>
          <w:p w14:paraId="684E54C2" w14:textId="4C1E69F4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&lt; 0.001</w:t>
            </w:r>
          </w:p>
        </w:tc>
        <w:tc>
          <w:tcPr>
            <w:tcW w:w="736" w:type="pct"/>
            <w:vAlign w:val="center"/>
          </w:tcPr>
          <w:p w14:paraId="20168E10" w14:textId="4C54B287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r = 0.208</w:t>
            </w:r>
          </w:p>
        </w:tc>
        <w:tc>
          <w:tcPr>
            <w:tcW w:w="735" w:type="pct"/>
            <w:vAlign w:val="center"/>
          </w:tcPr>
          <w:p w14:paraId="1C54D1C2" w14:textId="37626BE9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 xml:space="preserve">31.5 ± 20.4 </w:t>
            </w:r>
          </w:p>
        </w:tc>
      </w:tr>
      <w:tr w:rsidR="003A3C49" w14:paraId="332DC772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815AD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Death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E49564" w14:textId="3589DF73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8 (36.4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440DCC" w14:textId="7370DA7F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22 (9.4%)</w:t>
            </w:r>
          </w:p>
        </w:tc>
        <w:tc>
          <w:tcPr>
            <w:tcW w:w="514" w:type="pct"/>
            <w:vAlign w:val="center"/>
          </w:tcPr>
          <w:p w14:paraId="3CD21750" w14:textId="45D38B22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&lt; 0.001</w:t>
            </w:r>
          </w:p>
        </w:tc>
        <w:tc>
          <w:tcPr>
            <w:tcW w:w="736" w:type="pct"/>
            <w:vAlign w:val="center"/>
          </w:tcPr>
          <w:p w14:paraId="62D5277C" w14:textId="4B42BE5D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 = 0.235</w:t>
            </w:r>
          </w:p>
        </w:tc>
        <w:tc>
          <w:tcPr>
            <w:tcW w:w="735" w:type="pct"/>
            <w:vAlign w:val="center"/>
          </w:tcPr>
          <w:p w14:paraId="2658AE91" w14:textId="56979E95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30 (11.7%)</w:t>
            </w:r>
          </w:p>
        </w:tc>
      </w:tr>
      <w:tr w:rsidR="003A3C49" w14:paraId="0EADD464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920ED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ICU stay (days)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810CFF" w14:textId="1D0E565E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2.8 ± 6.4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C77DE" w14:textId="0D201F16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2.5 ± 6.7</w:t>
            </w:r>
          </w:p>
        </w:tc>
        <w:tc>
          <w:tcPr>
            <w:tcW w:w="514" w:type="pct"/>
            <w:vAlign w:val="center"/>
          </w:tcPr>
          <w:p w14:paraId="37EF4256" w14:textId="5F8D7ADB" w:rsidR="003A3C49" w:rsidRDefault="003A3C49" w:rsidP="00C53ED5">
            <w:pPr>
              <w:spacing w:before="60" w:after="60" w:line="240" w:lineRule="auto"/>
              <w:jc w:val="center"/>
            </w:pPr>
            <w:r>
              <w:t>0.962</w:t>
            </w:r>
          </w:p>
        </w:tc>
        <w:tc>
          <w:tcPr>
            <w:tcW w:w="736" w:type="pct"/>
            <w:vAlign w:val="center"/>
          </w:tcPr>
          <w:p w14:paraId="70D0AA0B" w14:textId="1A00289F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r = 0.003</w:t>
            </w:r>
          </w:p>
        </w:tc>
        <w:tc>
          <w:tcPr>
            <w:tcW w:w="735" w:type="pct"/>
            <w:vAlign w:val="center"/>
          </w:tcPr>
          <w:p w14:paraId="101848CF" w14:textId="31DCFBB7" w:rsidR="003A3C49" w:rsidRDefault="003A3C49" w:rsidP="00C53ED5">
            <w:pPr>
              <w:spacing w:before="60" w:after="60" w:line="240" w:lineRule="auto"/>
              <w:jc w:val="center"/>
            </w:pPr>
            <w:r>
              <w:t xml:space="preserve">2.5 ± 6.7 </w:t>
            </w:r>
          </w:p>
        </w:tc>
      </w:tr>
      <w:tr w:rsidR="003A3C49" w14:paraId="2BFE3736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B9B3BB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Hospital stay (days)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0D7A4" w14:textId="50B1D9B7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25.2 ± 15.4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CD65BA" w14:textId="1C5BF84E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20.7 ± 12.4</w:t>
            </w:r>
          </w:p>
        </w:tc>
        <w:tc>
          <w:tcPr>
            <w:tcW w:w="514" w:type="pct"/>
            <w:vAlign w:val="center"/>
          </w:tcPr>
          <w:p w14:paraId="76C45E6B" w14:textId="51AF05CA" w:rsidR="003A3C49" w:rsidRDefault="003A3C49" w:rsidP="00C53ED5">
            <w:pPr>
              <w:spacing w:before="60" w:after="60" w:line="240" w:lineRule="auto"/>
              <w:jc w:val="center"/>
            </w:pPr>
            <w:r>
              <w:t>0.207</w:t>
            </w:r>
          </w:p>
        </w:tc>
        <w:tc>
          <w:tcPr>
            <w:tcW w:w="736" w:type="pct"/>
            <w:vAlign w:val="center"/>
          </w:tcPr>
          <w:p w14:paraId="66672482" w14:textId="2D50C398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r = 0.079</w:t>
            </w:r>
          </w:p>
        </w:tc>
        <w:tc>
          <w:tcPr>
            <w:tcW w:w="735" w:type="pct"/>
            <w:vAlign w:val="center"/>
          </w:tcPr>
          <w:p w14:paraId="1DF06FD0" w14:textId="46E52C04" w:rsidR="003A3C49" w:rsidRDefault="003A3C49" w:rsidP="00C53ED5">
            <w:pPr>
              <w:spacing w:before="60" w:after="60" w:line="240" w:lineRule="auto"/>
              <w:jc w:val="center"/>
            </w:pPr>
            <w:r>
              <w:t>21.1 ± 12.7</w:t>
            </w:r>
          </w:p>
        </w:tc>
      </w:tr>
      <w:tr w:rsidR="003A3C49" w14:paraId="4174F9EC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8D261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Pneumonia (on ICU)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CBC32E" w14:textId="0A48C757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3 (13.6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BA3C9" w14:textId="2B4CDA38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2 (5.1%)</w:t>
            </w:r>
          </w:p>
        </w:tc>
        <w:tc>
          <w:tcPr>
            <w:tcW w:w="514" w:type="pct"/>
            <w:vAlign w:val="center"/>
          </w:tcPr>
          <w:p w14:paraId="50973B52" w14:textId="427DF53E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.105</w:t>
            </w:r>
          </w:p>
        </w:tc>
        <w:tc>
          <w:tcPr>
            <w:tcW w:w="736" w:type="pct"/>
            <w:vAlign w:val="center"/>
          </w:tcPr>
          <w:p w14:paraId="54CBA8CE" w14:textId="07ADE203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</w:t>
            </w:r>
            <w:r>
              <w:t xml:space="preserve"> = 0.012</w:t>
            </w:r>
          </w:p>
        </w:tc>
        <w:tc>
          <w:tcPr>
            <w:tcW w:w="735" w:type="pct"/>
            <w:vAlign w:val="center"/>
          </w:tcPr>
          <w:p w14:paraId="2417D5E2" w14:textId="501B4242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5 (5.9%)</w:t>
            </w:r>
          </w:p>
        </w:tc>
      </w:tr>
      <w:tr w:rsidR="003A3C49" w14:paraId="0963F204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49CC4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Early flap loss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1ED05D" w14:textId="299F58DB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 (4.5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2C4C5D" w14:textId="2F3AE9E3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8 (3.4%)</w:t>
            </w:r>
          </w:p>
        </w:tc>
        <w:tc>
          <w:tcPr>
            <w:tcW w:w="514" w:type="pct"/>
            <w:vAlign w:val="center"/>
          </w:tcPr>
          <w:p w14:paraId="247A57B1" w14:textId="753623B6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.561</w:t>
            </w:r>
          </w:p>
        </w:tc>
        <w:tc>
          <w:tcPr>
            <w:tcW w:w="736" w:type="pct"/>
            <w:vAlign w:val="center"/>
          </w:tcPr>
          <w:p w14:paraId="0482D4DB" w14:textId="69945956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</w:t>
            </w:r>
            <w:r>
              <w:t xml:space="preserve"> = 0.017</w:t>
            </w:r>
          </w:p>
        </w:tc>
        <w:tc>
          <w:tcPr>
            <w:tcW w:w="735" w:type="pct"/>
            <w:vAlign w:val="center"/>
          </w:tcPr>
          <w:p w14:paraId="2A2C87D6" w14:textId="362898A2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9 (3.5%)</w:t>
            </w:r>
          </w:p>
        </w:tc>
      </w:tr>
      <w:tr w:rsidR="003A3C49" w14:paraId="3CFF2E52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82BB0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Late flap loss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C0ED89" w14:textId="60CCFC63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 (0.0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55825" w14:textId="7A6A63EA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3 (5.6%)</w:t>
            </w:r>
          </w:p>
        </w:tc>
        <w:tc>
          <w:tcPr>
            <w:tcW w:w="514" w:type="pct"/>
            <w:vAlign w:val="center"/>
          </w:tcPr>
          <w:p w14:paraId="03F33FD6" w14:textId="3904F54E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.257</w:t>
            </w:r>
          </w:p>
        </w:tc>
        <w:tc>
          <w:tcPr>
            <w:tcW w:w="736" w:type="pct"/>
            <w:vAlign w:val="center"/>
          </w:tcPr>
          <w:p w14:paraId="25E4B7A8" w14:textId="18C8D43E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</w:t>
            </w:r>
            <w:r>
              <w:t xml:space="preserve"> = 0.071</w:t>
            </w:r>
          </w:p>
        </w:tc>
        <w:tc>
          <w:tcPr>
            <w:tcW w:w="735" w:type="pct"/>
            <w:vAlign w:val="center"/>
          </w:tcPr>
          <w:p w14:paraId="52666360" w14:textId="53CED2AE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3 (5.1%)</w:t>
            </w:r>
          </w:p>
        </w:tc>
      </w:tr>
      <w:tr w:rsidR="003A3C49" w14:paraId="29EC41F5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0CE77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Plate exposure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1D7A6E" w14:textId="20CA1962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6 (27.3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EEA794" w14:textId="67231E1B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56 (23.9%)</w:t>
            </w:r>
          </w:p>
        </w:tc>
        <w:tc>
          <w:tcPr>
            <w:tcW w:w="514" w:type="pct"/>
            <w:vAlign w:val="center"/>
          </w:tcPr>
          <w:p w14:paraId="379F9589" w14:textId="0E00BAEF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.727</w:t>
            </w:r>
          </w:p>
        </w:tc>
        <w:tc>
          <w:tcPr>
            <w:tcW w:w="736" w:type="pct"/>
            <w:vAlign w:val="center"/>
          </w:tcPr>
          <w:p w14:paraId="0038682A" w14:textId="1CBF825D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</w:t>
            </w:r>
            <w:r>
              <w:t xml:space="preserve"> = 0.022</w:t>
            </w:r>
          </w:p>
        </w:tc>
        <w:tc>
          <w:tcPr>
            <w:tcW w:w="735" w:type="pct"/>
            <w:vAlign w:val="center"/>
          </w:tcPr>
          <w:p w14:paraId="0F00BA00" w14:textId="47D0837E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62 (24.2%)</w:t>
            </w:r>
          </w:p>
        </w:tc>
      </w:tr>
      <w:tr w:rsidR="003A3C49" w14:paraId="35C65C60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B1F70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Fixation failure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E1EA06" w14:textId="449F9884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 (0.0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DBB5F5" w14:textId="4CB64398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4 (6.0%)</w:t>
            </w:r>
          </w:p>
        </w:tc>
        <w:tc>
          <w:tcPr>
            <w:tcW w:w="514" w:type="pct"/>
            <w:vAlign w:val="center"/>
          </w:tcPr>
          <w:p w14:paraId="02E04050" w14:textId="4D1014CD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.239</w:t>
            </w:r>
          </w:p>
        </w:tc>
        <w:tc>
          <w:tcPr>
            <w:tcW w:w="736" w:type="pct"/>
            <w:vAlign w:val="center"/>
          </w:tcPr>
          <w:p w14:paraId="700FFB66" w14:textId="5CC2D433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</w:t>
            </w:r>
            <w:r>
              <w:t xml:space="preserve"> = 0.074</w:t>
            </w:r>
          </w:p>
        </w:tc>
        <w:tc>
          <w:tcPr>
            <w:tcW w:w="735" w:type="pct"/>
            <w:vAlign w:val="center"/>
          </w:tcPr>
          <w:p w14:paraId="302C7D0E" w14:textId="13D990E3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4 (5.5%)</w:t>
            </w:r>
          </w:p>
        </w:tc>
      </w:tr>
      <w:tr w:rsidR="003A3C49" w14:paraId="2771E863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D2A3FF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Wound infection (recipient site)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EA2E4D" w14:textId="1749ADF4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3 (13.6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FF1072" w14:textId="6C383DDB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71 (30.3%)</w:t>
            </w:r>
          </w:p>
        </w:tc>
        <w:tc>
          <w:tcPr>
            <w:tcW w:w="514" w:type="pct"/>
            <w:vAlign w:val="center"/>
          </w:tcPr>
          <w:p w14:paraId="2A26C267" w14:textId="7CFADC3A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.099</w:t>
            </w:r>
          </w:p>
        </w:tc>
        <w:tc>
          <w:tcPr>
            <w:tcW w:w="736" w:type="pct"/>
            <w:vAlign w:val="center"/>
          </w:tcPr>
          <w:p w14:paraId="2BFCACDB" w14:textId="53DFA044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</w:t>
            </w:r>
            <w:r>
              <w:t xml:space="preserve"> = 0.103</w:t>
            </w:r>
          </w:p>
        </w:tc>
        <w:tc>
          <w:tcPr>
            <w:tcW w:w="735" w:type="pct"/>
            <w:vAlign w:val="center"/>
          </w:tcPr>
          <w:p w14:paraId="17801352" w14:textId="52AF556B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74 (28.9%)</w:t>
            </w:r>
          </w:p>
        </w:tc>
      </w:tr>
      <w:tr w:rsidR="003A3C49" w14:paraId="621709C1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CEF43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Soft tissue complications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A3BA40" w14:textId="5106C628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1 (50.0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2D0C15" w14:textId="428F69E8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22 (52.1%)</w:t>
            </w:r>
          </w:p>
        </w:tc>
        <w:tc>
          <w:tcPr>
            <w:tcW w:w="514" w:type="pct"/>
            <w:vAlign w:val="center"/>
          </w:tcPr>
          <w:p w14:paraId="1E354B83" w14:textId="3EDFA285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.848</w:t>
            </w:r>
          </w:p>
        </w:tc>
        <w:tc>
          <w:tcPr>
            <w:tcW w:w="736" w:type="pct"/>
            <w:vAlign w:val="center"/>
          </w:tcPr>
          <w:p w14:paraId="7D9E97CF" w14:textId="35B5F9DF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</w:t>
            </w:r>
            <w:r>
              <w:t xml:space="preserve"> = 0.012</w:t>
            </w:r>
          </w:p>
        </w:tc>
        <w:tc>
          <w:tcPr>
            <w:tcW w:w="735" w:type="pct"/>
            <w:vAlign w:val="center"/>
          </w:tcPr>
          <w:p w14:paraId="4832DB62" w14:textId="222B3363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133 (52.0%)</w:t>
            </w:r>
          </w:p>
        </w:tc>
      </w:tr>
      <w:tr w:rsidR="003A3C49" w14:paraId="5FDFA8BF" w14:textId="77777777" w:rsidTr="003A3C49">
        <w:trPr>
          <w:trHeight w:val="195"/>
        </w:trPr>
        <w:tc>
          <w:tcPr>
            <w:tcW w:w="1143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E1212" w14:textId="77777777" w:rsidR="003A3C49" w:rsidRPr="00F77937" w:rsidRDefault="003A3C49" w:rsidP="00C53ED5">
            <w:pPr>
              <w:spacing w:before="60" w:after="60" w:line="240" w:lineRule="auto"/>
              <w:jc w:val="left"/>
              <w:rPr>
                <w:b/>
                <w:bCs/>
              </w:rPr>
            </w:pPr>
            <w:r w:rsidRPr="00F77937">
              <w:rPr>
                <w:b/>
                <w:bCs/>
              </w:rPr>
              <w:t>Donor site complications</w:t>
            </w:r>
          </w:p>
        </w:tc>
        <w:tc>
          <w:tcPr>
            <w:tcW w:w="94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681806" w14:textId="65D4CD52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4 (18.2%)</w:t>
            </w:r>
          </w:p>
        </w:tc>
        <w:tc>
          <w:tcPr>
            <w:tcW w:w="93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6E9611" w14:textId="6ABEAD78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79 (33.8%)</w:t>
            </w:r>
          </w:p>
        </w:tc>
        <w:tc>
          <w:tcPr>
            <w:tcW w:w="514" w:type="pct"/>
            <w:vAlign w:val="center"/>
          </w:tcPr>
          <w:p w14:paraId="4B7FD5A1" w14:textId="246A8F20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0.136</w:t>
            </w:r>
          </w:p>
        </w:tc>
        <w:tc>
          <w:tcPr>
            <w:tcW w:w="736" w:type="pct"/>
            <w:vAlign w:val="center"/>
          </w:tcPr>
          <w:p w14:paraId="023357F6" w14:textId="2217D0E8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φ</w:t>
            </w:r>
            <w:r>
              <w:t xml:space="preserve"> = 0.093</w:t>
            </w:r>
          </w:p>
        </w:tc>
        <w:tc>
          <w:tcPr>
            <w:tcW w:w="735" w:type="pct"/>
            <w:vAlign w:val="center"/>
          </w:tcPr>
          <w:p w14:paraId="06C21D03" w14:textId="16B80F76" w:rsidR="003A3C49" w:rsidRPr="006B4350" w:rsidRDefault="003A3C49" w:rsidP="00C53ED5">
            <w:pPr>
              <w:spacing w:before="60" w:after="60" w:line="240" w:lineRule="auto"/>
              <w:jc w:val="center"/>
            </w:pPr>
            <w:r>
              <w:t>83 (32.4%)</w:t>
            </w:r>
          </w:p>
        </w:tc>
      </w:tr>
    </w:tbl>
    <w:p w14:paraId="539313EC" w14:textId="77777777" w:rsidR="00E91C09" w:rsidRDefault="00E91C09" w:rsidP="00E91C09">
      <w:pPr>
        <w:spacing w:line="240" w:lineRule="auto"/>
        <w:rPr>
          <w:b/>
          <w:bCs/>
        </w:rPr>
      </w:pPr>
    </w:p>
    <w:p w14:paraId="7F322429" w14:textId="1CBB2BFC" w:rsidR="003A3C49" w:rsidRPr="003A3C49" w:rsidRDefault="003A3C49" w:rsidP="00E91C09">
      <w:pPr>
        <w:spacing w:line="240" w:lineRule="auto"/>
      </w:pPr>
      <w:r>
        <w:rPr>
          <w:b/>
          <w:bCs/>
        </w:rPr>
        <w:t xml:space="preserve">Supplementary Table 1 </w:t>
      </w:r>
      <w:r>
        <w:t>Postoperative complication rates among patients operated for malignant tumors only</w:t>
      </w:r>
    </w:p>
    <w:p w14:paraId="04864EA9" w14:textId="51E9FA54" w:rsidR="002138DD" w:rsidRPr="003A3C49" w:rsidRDefault="002138DD" w:rsidP="003A3C49"/>
    <w:sectPr w:rsidR="002138DD" w:rsidRPr="003A3C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40DD3"/>
    <w:multiLevelType w:val="multilevel"/>
    <w:tmpl w:val="6E205292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81B2231"/>
    <w:multiLevelType w:val="multilevel"/>
    <w:tmpl w:val="BEE008DA"/>
    <w:lvl w:ilvl="0">
      <w:start w:val="1"/>
      <w:numFmt w:val="decimal"/>
      <w:pStyle w:val="Diss-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CF0E2D"/>
    <w:multiLevelType w:val="multilevel"/>
    <w:tmpl w:val="81BA4AB8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Diss-berschrift4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82968854">
    <w:abstractNumId w:val="2"/>
  </w:num>
  <w:num w:numId="2" w16cid:durableId="154540078">
    <w:abstractNumId w:val="0"/>
  </w:num>
  <w:num w:numId="3" w16cid:durableId="734007321">
    <w:abstractNumId w:val="0"/>
  </w:num>
  <w:num w:numId="4" w16cid:durableId="18313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C49"/>
    <w:rsid w:val="0000411A"/>
    <w:rsid w:val="00004215"/>
    <w:rsid w:val="0003393F"/>
    <w:rsid w:val="000447D1"/>
    <w:rsid w:val="00075ACB"/>
    <w:rsid w:val="00076999"/>
    <w:rsid w:val="000825BB"/>
    <w:rsid w:val="00086615"/>
    <w:rsid w:val="00092D73"/>
    <w:rsid w:val="000A0B27"/>
    <w:rsid w:val="000B0FA0"/>
    <w:rsid w:val="000B5B97"/>
    <w:rsid w:val="000C0A2F"/>
    <w:rsid w:val="000C2560"/>
    <w:rsid w:val="000E1683"/>
    <w:rsid w:val="000E6111"/>
    <w:rsid w:val="000F7172"/>
    <w:rsid w:val="00152654"/>
    <w:rsid w:val="00160B64"/>
    <w:rsid w:val="00184DA1"/>
    <w:rsid w:val="001858E5"/>
    <w:rsid w:val="00186693"/>
    <w:rsid w:val="001A3B62"/>
    <w:rsid w:val="001B03F0"/>
    <w:rsid w:val="001F5FB9"/>
    <w:rsid w:val="00211038"/>
    <w:rsid w:val="002138DD"/>
    <w:rsid w:val="002231E8"/>
    <w:rsid w:val="002324F4"/>
    <w:rsid w:val="002430FE"/>
    <w:rsid w:val="00260236"/>
    <w:rsid w:val="00272A43"/>
    <w:rsid w:val="00275968"/>
    <w:rsid w:val="002E4E54"/>
    <w:rsid w:val="002F5825"/>
    <w:rsid w:val="0031069E"/>
    <w:rsid w:val="00316393"/>
    <w:rsid w:val="00324C61"/>
    <w:rsid w:val="00340B99"/>
    <w:rsid w:val="0034353C"/>
    <w:rsid w:val="00367740"/>
    <w:rsid w:val="00371B32"/>
    <w:rsid w:val="003729DF"/>
    <w:rsid w:val="003A319E"/>
    <w:rsid w:val="003A3C49"/>
    <w:rsid w:val="003B0380"/>
    <w:rsid w:val="003B091F"/>
    <w:rsid w:val="003B51B3"/>
    <w:rsid w:val="003D170A"/>
    <w:rsid w:val="003D1915"/>
    <w:rsid w:val="00407575"/>
    <w:rsid w:val="00427BA0"/>
    <w:rsid w:val="00442CE4"/>
    <w:rsid w:val="004776E2"/>
    <w:rsid w:val="00483690"/>
    <w:rsid w:val="004C46A8"/>
    <w:rsid w:val="004D7A33"/>
    <w:rsid w:val="004E1CB6"/>
    <w:rsid w:val="005003BC"/>
    <w:rsid w:val="005006D8"/>
    <w:rsid w:val="00503344"/>
    <w:rsid w:val="00515455"/>
    <w:rsid w:val="00523703"/>
    <w:rsid w:val="00523FC7"/>
    <w:rsid w:val="00524483"/>
    <w:rsid w:val="00540A35"/>
    <w:rsid w:val="005467B0"/>
    <w:rsid w:val="005734AD"/>
    <w:rsid w:val="00587BF2"/>
    <w:rsid w:val="00597960"/>
    <w:rsid w:val="005D5ECC"/>
    <w:rsid w:val="005D60A3"/>
    <w:rsid w:val="005F6007"/>
    <w:rsid w:val="005F60AD"/>
    <w:rsid w:val="006207AE"/>
    <w:rsid w:val="0062363A"/>
    <w:rsid w:val="006A5FF3"/>
    <w:rsid w:val="006C293E"/>
    <w:rsid w:val="006D7365"/>
    <w:rsid w:val="00703160"/>
    <w:rsid w:val="00744C3B"/>
    <w:rsid w:val="007708D3"/>
    <w:rsid w:val="00773436"/>
    <w:rsid w:val="007B0504"/>
    <w:rsid w:val="007B323E"/>
    <w:rsid w:val="007B6009"/>
    <w:rsid w:val="007C328C"/>
    <w:rsid w:val="007C6E5C"/>
    <w:rsid w:val="008001B9"/>
    <w:rsid w:val="00802EAD"/>
    <w:rsid w:val="00843743"/>
    <w:rsid w:val="008468CD"/>
    <w:rsid w:val="00860F60"/>
    <w:rsid w:val="00866E2E"/>
    <w:rsid w:val="00866E2F"/>
    <w:rsid w:val="00894B1C"/>
    <w:rsid w:val="008A3FBC"/>
    <w:rsid w:val="008E36CB"/>
    <w:rsid w:val="008E5DA0"/>
    <w:rsid w:val="00916FC4"/>
    <w:rsid w:val="0094685D"/>
    <w:rsid w:val="009518A7"/>
    <w:rsid w:val="009577A7"/>
    <w:rsid w:val="00966659"/>
    <w:rsid w:val="00970E7B"/>
    <w:rsid w:val="0097681A"/>
    <w:rsid w:val="00983999"/>
    <w:rsid w:val="0098458F"/>
    <w:rsid w:val="00986EC8"/>
    <w:rsid w:val="00987F36"/>
    <w:rsid w:val="009C5389"/>
    <w:rsid w:val="009F6C37"/>
    <w:rsid w:val="00A3291C"/>
    <w:rsid w:val="00A6512C"/>
    <w:rsid w:val="00A66AD8"/>
    <w:rsid w:val="00AC5F05"/>
    <w:rsid w:val="00AF0105"/>
    <w:rsid w:val="00AF5771"/>
    <w:rsid w:val="00B16110"/>
    <w:rsid w:val="00B23023"/>
    <w:rsid w:val="00B25CCE"/>
    <w:rsid w:val="00B3650A"/>
    <w:rsid w:val="00B46F45"/>
    <w:rsid w:val="00B5233C"/>
    <w:rsid w:val="00B576CC"/>
    <w:rsid w:val="00B6071C"/>
    <w:rsid w:val="00B67A64"/>
    <w:rsid w:val="00B71B32"/>
    <w:rsid w:val="00B86CFA"/>
    <w:rsid w:val="00BA14F8"/>
    <w:rsid w:val="00BA37DA"/>
    <w:rsid w:val="00BB48B9"/>
    <w:rsid w:val="00BC1782"/>
    <w:rsid w:val="00BD253D"/>
    <w:rsid w:val="00C44CF9"/>
    <w:rsid w:val="00C45535"/>
    <w:rsid w:val="00C87F66"/>
    <w:rsid w:val="00CC4A12"/>
    <w:rsid w:val="00D11A8B"/>
    <w:rsid w:val="00D432BF"/>
    <w:rsid w:val="00D50A3B"/>
    <w:rsid w:val="00D57480"/>
    <w:rsid w:val="00D96ADE"/>
    <w:rsid w:val="00DD7DC6"/>
    <w:rsid w:val="00E012C3"/>
    <w:rsid w:val="00E13A0C"/>
    <w:rsid w:val="00E23561"/>
    <w:rsid w:val="00E4545D"/>
    <w:rsid w:val="00E655D3"/>
    <w:rsid w:val="00E76EE8"/>
    <w:rsid w:val="00E913DF"/>
    <w:rsid w:val="00E91C09"/>
    <w:rsid w:val="00E93264"/>
    <w:rsid w:val="00EC336F"/>
    <w:rsid w:val="00EC778B"/>
    <w:rsid w:val="00ED0F79"/>
    <w:rsid w:val="00EE327F"/>
    <w:rsid w:val="00EF35F9"/>
    <w:rsid w:val="00EF5711"/>
    <w:rsid w:val="00F01D6A"/>
    <w:rsid w:val="00F04607"/>
    <w:rsid w:val="00F44AFE"/>
    <w:rsid w:val="00F60C37"/>
    <w:rsid w:val="00F85F2D"/>
    <w:rsid w:val="00F94FEE"/>
    <w:rsid w:val="00FC66B1"/>
    <w:rsid w:val="00FD606A"/>
    <w:rsid w:val="00FE0C3C"/>
    <w:rsid w:val="00FF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2395359"/>
  <w15:chartTrackingRefBased/>
  <w15:docId w15:val="{A842AC0B-09ED-5B4E-BCB8-FEBD50E21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3C49"/>
    <w:pPr>
      <w:spacing w:before="120" w:after="240" w:line="480" w:lineRule="auto"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44C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4C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3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3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3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3C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3C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3C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3C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ausarbeit">
    <w:name w:val="Hausarbeit"/>
    <w:basedOn w:val="berschrift1"/>
    <w:qFormat/>
    <w:rsid w:val="00744C3B"/>
    <w:rPr>
      <w:rFonts w:ascii="Arial" w:hAnsi="Arial" w:cs="Arial"/>
      <w:b/>
      <w:color w:val="000000" w:themeColor="text1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44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ausarbeitText">
    <w:name w:val="Hausarbeit Text"/>
    <w:basedOn w:val="Standard"/>
    <w:qFormat/>
    <w:rsid w:val="00744C3B"/>
    <w:rPr>
      <w:rFonts w:ascii="Arial" w:hAnsi="Arial"/>
      <w:color w:val="000000" w:themeColor="text1"/>
    </w:rPr>
  </w:style>
  <w:style w:type="paragraph" w:customStyle="1" w:styleId="Hausarbeitberschriftgroundfett">
    <w:name w:val="Hausarbeit Überschrift (groß und fett)"/>
    <w:basedOn w:val="berschrift1"/>
    <w:next w:val="HausarbeitText"/>
    <w:qFormat/>
    <w:rsid w:val="00744C3B"/>
    <w:rPr>
      <w:rFonts w:ascii="Arial" w:hAnsi="Arial"/>
      <w:color w:val="000000" w:themeColor="text1"/>
    </w:rPr>
  </w:style>
  <w:style w:type="paragraph" w:customStyle="1" w:styleId="Hausarbeitberschriftfett">
    <w:name w:val="Hausarbeit Überschrift (fett)"/>
    <w:basedOn w:val="berschrift2"/>
    <w:next w:val="HausarbeitText"/>
    <w:qFormat/>
    <w:rsid w:val="00744C3B"/>
    <w:rPr>
      <w:rFonts w:ascii="Arial" w:hAnsi="Arial" w:cs="Arial"/>
      <w:b/>
      <w:color w:val="000000" w:themeColor="text1"/>
      <w:sz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4C3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Hyperlink">
    <w:name w:val="Hyperlink"/>
    <w:aliases w:val="Hausarbeit Hyperlink"/>
    <w:basedOn w:val="Absatz-Standardschriftart"/>
    <w:uiPriority w:val="99"/>
    <w:unhideWhenUsed/>
    <w:qFormat/>
    <w:rsid w:val="00744C3B"/>
    <w:rPr>
      <w:rFonts w:ascii="Arial" w:hAnsi="Arial"/>
      <w:b/>
      <w:color w:val="000000" w:themeColor="text1"/>
      <w:sz w:val="24"/>
      <w:u w:val="none"/>
    </w:rPr>
  </w:style>
  <w:style w:type="paragraph" w:customStyle="1" w:styleId="Diss-berschrift4">
    <w:name w:val="Diss-Überschrift 4"/>
    <w:basedOn w:val="Standard"/>
    <w:autoRedefine/>
    <w:qFormat/>
    <w:rsid w:val="00B67A64"/>
    <w:pPr>
      <w:numPr>
        <w:ilvl w:val="3"/>
        <w:numId w:val="1"/>
      </w:numPr>
      <w:spacing w:before="240" w:after="120" w:line="360" w:lineRule="auto"/>
    </w:pPr>
    <w:rPr>
      <w:rFonts w:ascii="Arial" w:eastAsia="Times New Roman" w:hAnsi="Arial" w:cs="Times New Roman"/>
      <w:iCs/>
      <w:lang w:eastAsia="de-DE"/>
    </w:rPr>
  </w:style>
  <w:style w:type="paragraph" w:customStyle="1" w:styleId="Diss-berschrift1">
    <w:name w:val="Diss-Überschrift 1"/>
    <w:next w:val="Standard"/>
    <w:link w:val="Diss-berschrift1Zchn"/>
    <w:autoRedefine/>
    <w:qFormat/>
    <w:rsid w:val="00B67A64"/>
    <w:pPr>
      <w:numPr>
        <w:numId w:val="4"/>
      </w:numPr>
      <w:spacing w:after="360"/>
      <w:ind w:left="697" w:hanging="697"/>
    </w:pPr>
    <w:rPr>
      <w:rFonts w:ascii="Arial" w:hAnsi="Arial"/>
      <w:b/>
      <w:sz w:val="28"/>
    </w:rPr>
  </w:style>
  <w:style w:type="character" w:customStyle="1" w:styleId="Diss-berschrift1Zchn">
    <w:name w:val="Diss-Überschrift 1 Zchn"/>
    <w:basedOn w:val="Absatz-Standardschriftart"/>
    <w:link w:val="Diss-berschrift1"/>
    <w:rsid w:val="00B67A64"/>
    <w:rPr>
      <w:rFonts w:ascii="Arial" w:hAnsi="Arial"/>
      <w:b/>
      <w:sz w:val="28"/>
    </w:rPr>
  </w:style>
  <w:style w:type="paragraph" w:customStyle="1" w:styleId="Tabellenbeschriftung">
    <w:name w:val="Tabellenbeschriftung"/>
    <w:basedOn w:val="Standard"/>
    <w:qFormat/>
    <w:rsid w:val="0094685D"/>
    <w:pPr>
      <w:pageBreakBefore/>
      <w:widowControl w:val="0"/>
      <w:spacing w:before="240"/>
    </w:pPr>
    <w:rPr>
      <w:rFonts w:ascii="Arial" w:eastAsia="Times New Roman" w:hAnsi="Arial" w:cs="Times New Roman"/>
      <w:bCs/>
      <w:sz w:val="2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3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3C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3C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3C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3C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3C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3C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3C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3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3C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3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3C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3C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3C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3C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3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3C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3C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4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ert, Philipp</dc:creator>
  <cp:keywords/>
  <dc:description/>
  <cp:lastModifiedBy>Lampert, Philipp</cp:lastModifiedBy>
  <cp:revision>3</cp:revision>
  <dcterms:created xsi:type="dcterms:W3CDTF">2025-12-13T22:56:00Z</dcterms:created>
  <dcterms:modified xsi:type="dcterms:W3CDTF">2025-12-14T00:41:00Z</dcterms:modified>
</cp:coreProperties>
</file>